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267" w:rsidRPr="00CB4EC3" w:rsidRDefault="004A5267" w:rsidP="009D7879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8</w:t>
      </w:r>
    </w:p>
    <w:p w:rsidR="004A5267" w:rsidRPr="00CB4EC3" w:rsidRDefault="004A5267" w:rsidP="009D7879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Regression Results for the Indirect Effects of Study 1 and Study</w:t>
      </w:r>
      <w:r>
        <w:rPr>
          <w:rFonts w:ascii="Times New Roman" w:hAnsi="Times New Roman"/>
          <w:i/>
          <w:sz w:val="24"/>
          <w:szCs w:val="24"/>
        </w:rPr>
        <w:t xml:space="preserve"> 2 with 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</w:t>
      </w:r>
      <w:bookmarkStart w:id="0" w:name="_GoBack"/>
      <w:bookmarkEnd w:id="0"/>
      <w:r w:rsidRPr="00CB4EC3">
        <w:rPr>
          <w:rFonts w:ascii="Times New Roman" w:hAnsi="Times New Roman"/>
          <w:i/>
          <w:sz w:val="24"/>
          <w:szCs w:val="24"/>
        </w:rPr>
        <w:t>Inspirer role as the dependent variable.</w:t>
      </w:r>
    </w:p>
    <w:tbl>
      <w:tblPr>
        <w:tblStyle w:val="Tabelraster"/>
        <w:tblW w:w="96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4A5267" w:rsidRPr="007715AA" w:rsidTr="0056017B">
        <w:tc>
          <w:tcPr>
            <w:tcW w:w="2162" w:type="dxa"/>
            <w:tcBorders>
              <w:top w:val="single" w:sz="12" w:space="0" w:color="auto"/>
              <w:bottom w:val="nil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Mediator variable model (DV = Preference Inspirer role)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4A5267" w:rsidRPr="007715AA" w:rsidTr="0056017B"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Neuroticism/ Stability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 xml:space="preserve"> d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reeableness/</w:t>
            </w: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Friendliness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0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4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49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2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5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5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2.23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9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15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64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23**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4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7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5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29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8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8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57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5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6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0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4.83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5.16**</w:t>
            </w:r>
          </w:p>
        </w:tc>
      </w:tr>
      <w:tr w:rsidR="004A5267" w:rsidRPr="007715AA" w:rsidTr="0056017B">
        <w:tc>
          <w:tcPr>
            <w:tcW w:w="2162" w:type="dxa"/>
            <w:tcBorders>
              <w:top w:val="single" w:sz="12" w:space="0" w:color="auto"/>
              <w:bottom w:val="nil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Dependent variable model (DV = enactment of the Inspirer role)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4A5267" w:rsidRPr="007715AA" w:rsidTr="0056017B"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 xml:space="preserve">Education </w:t>
            </w:r>
          </w:p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4A5267" w:rsidRPr="007715AA" w:rsidRDefault="004A526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ference Inspirer role</w:t>
            </w:r>
          </w:p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reeableness/Friendliness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0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4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33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6.62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9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42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02*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5.3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4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81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7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2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6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9.5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5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9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4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7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5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78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54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26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3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4.80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19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27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20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6.78**</w:t>
            </w:r>
          </w:p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24**</w:t>
            </w:r>
          </w:p>
        </w:tc>
      </w:tr>
      <w:tr w:rsidR="004A5267" w:rsidRPr="007715AA" w:rsidTr="0056017B">
        <w:tc>
          <w:tcPr>
            <w:tcW w:w="2162" w:type="dxa"/>
            <w:tcBorders>
              <w:top w:val="single" w:sz="12" w:space="0" w:color="auto"/>
              <w:bottom w:val="nil"/>
            </w:tcBorders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Indirect effects for preference in the Inspirer role for different personality characteristics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top w:val="nil"/>
              <w:bottom w:val="nil"/>
            </w:tcBorders>
            <w:hideMark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4A5267" w:rsidRPr="007715AA" w:rsidTr="0056017B"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4A5267" w:rsidRPr="007715AA" w:rsidTr="0056017B">
        <w:tc>
          <w:tcPr>
            <w:tcW w:w="2162" w:type="dxa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7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</w:tr>
      <w:tr w:rsidR="004A5267" w:rsidRPr="007715AA" w:rsidTr="0056017B">
        <w:tc>
          <w:tcPr>
            <w:tcW w:w="2162" w:type="dxa"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91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64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2</w:t>
            </w:r>
          </w:p>
        </w:tc>
        <w:tc>
          <w:tcPr>
            <w:tcW w:w="1052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700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868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5</w:t>
            </w:r>
          </w:p>
        </w:tc>
        <w:tc>
          <w:tcPr>
            <w:tcW w:w="1193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</w:tr>
      <w:tr w:rsidR="004A5267" w:rsidRPr="007715AA" w:rsidTr="0056017B">
        <w:tc>
          <w:tcPr>
            <w:tcW w:w="2162" w:type="dxa"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reeableness/Friendliness</w:t>
            </w:r>
          </w:p>
        </w:tc>
        <w:tc>
          <w:tcPr>
            <w:tcW w:w="718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91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64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1052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  <w:tc>
          <w:tcPr>
            <w:tcW w:w="700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868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1193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</w:tr>
      <w:tr w:rsidR="004A5267" w:rsidRPr="007715AA" w:rsidTr="0056017B">
        <w:tc>
          <w:tcPr>
            <w:tcW w:w="2162" w:type="dxa"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</w:tc>
        <w:tc>
          <w:tcPr>
            <w:tcW w:w="91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64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52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  <w:tc>
          <w:tcPr>
            <w:tcW w:w="700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868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193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</w:tr>
      <w:tr w:rsidR="004A5267" w:rsidRPr="007715AA" w:rsidTr="0056017B">
        <w:tc>
          <w:tcPr>
            <w:tcW w:w="2162" w:type="dxa"/>
          </w:tcPr>
          <w:p w:rsidR="004A5267" w:rsidRPr="007715AA" w:rsidRDefault="004A526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</w:tc>
        <w:tc>
          <w:tcPr>
            <w:tcW w:w="91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52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6</w:t>
            </w:r>
          </w:p>
        </w:tc>
        <w:tc>
          <w:tcPr>
            <w:tcW w:w="700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</w:tc>
        <w:tc>
          <w:tcPr>
            <w:tcW w:w="868" w:type="dxa"/>
            <w:gridSpan w:val="3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193" w:type="dxa"/>
          </w:tcPr>
          <w:p w:rsidR="004A5267" w:rsidRPr="007715AA" w:rsidRDefault="004A526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1</w:t>
            </w:r>
          </w:p>
        </w:tc>
      </w:tr>
    </w:tbl>
    <w:p w:rsidR="009C7E07" w:rsidRDefault="004A5267" w:rsidP="004A5267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 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267"/>
    <w:rsid w:val="00063FDA"/>
    <w:rsid w:val="004A5267"/>
    <w:rsid w:val="009C7E07"/>
    <w:rsid w:val="009D7879"/>
    <w:rsid w:val="00A0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5267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52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A52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5267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52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A5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71</Characters>
  <Application>Microsoft Office Word</Application>
  <DocSecurity>0</DocSecurity>
  <Lines>14</Lines>
  <Paragraphs>4</Paragraphs>
  <ScaleCrop>false</ScaleCrop>
  <Company>N.V. Nederlandse Gasunie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icole de Jong</cp:lastModifiedBy>
  <cp:revision>2</cp:revision>
  <dcterms:created xsi:type="dcterms:W3CDTF">2019-07-16T16:24:00Z</dcterms:created>
  <dcterms:modified xsi:type="dcterms:W3CDTF">2019-07-16T16:25:00Z</dcterms:modified>
</cp:coreProperties>
</file>